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B9EB2" w14:textId="1630C689" w:rsidR="005927DF" w:rsidRDefault="002B72F4" w:rsidP="00BD5C7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04"/>
        <w:gridCol w:w="1101"/>
        <w:gridCol w:w="1101"/>
        <w:gridCol w:w="1486"/>
        <w:gridCol w:w="1644"/>
        <w:gridCol w:w="1485"/>
        <w:gridCol w:w="1433"/>
      </w:tblGrid>
      <w:tr w:rsidR="00660284" w:rsidRPr="00F7294A" w14:paraId="0A64FC25" w14:textId="77777777" w:rsidTr="00F40E65">
        <w:tc>
          <w:tcPr>
            <w:tcW w:w="1604" w:type="dxa"/>
            <w:tcBorders>
              <w:bottom w:val="single" w:sz="4" w:space="0" w:color="auto"/>
            </w:tcBorders>
          </w:tcPr>
          <w:p w14:paraId="71D8E523" w14:textId="77777777" w:rsidR="00660284" w:rsidRPr="00EC4E74" w:rsidRDefault="00660284" w:rsidP="00100B4B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8250" w:type="dxa"/>
            <w:gridSpan w:val="6"/>
            <w:tcBorders>
              <w:bottom w:val="single" w:sz="4" w:space="0" w:color="auto"/>
            </w:tcBorders>
            <w:vAlign w:val="center"/>
          </w:tcPr>
          <w:p w14:paraId="52726A4D" w14:textId="61930CD9" w:rsidR="00660284" w:rsidRPr="00EC4E74" w:rsidRDefault="00660284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Score</w:t>
            </w:r>
          </w:p>
        </w:tc>
      </w:tr>
      <w:tr w:rsidR="00AE22BD" w:rsidRPr="00F7294A" w14:paraId="2637C7E5" w14:textId="77777777" w:rsidTr="00100B4B">
        <w:tc>
          <w:tcPr>
            <w:tcW w:w="1604" w:type="dxa"/>
            <w:tcBorders>
              <w:bottom w:val="single" w:sz="4" w:space="0" w:color="auto"/>
            </w:tcBorders>
          </w:tcPr>
          <w:p w14:paraId="64447168" w14:textId="77777777" w:rsidR="00AE22BD" w:rsidRPr="00EC4E74" w:rsidRDefault="00AE22BD" w:rsidP="00100B4B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Symptom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30BF98DF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-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415860AE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7681B97E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69B5FF2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060A2FB2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4FD47FCD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4</w:t>
            </w:r>
          </w:p>
        </w:tc>
      </w:tr>
      <w:tr w:rsidR="00AE22BD" w:rsidRPr="002B377A" w14:paraId="0ADCEC74" w14:textId="77777777" w:rsidTr="001E559E"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44FC6FA9" w14:textId="77777777" w:rsidR="00AE22BD" w:rsidRPr="00EC4E74" w:rsidRDefault="00AE22BD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Epistaxis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23548D93" w14:textId="758291BC" w:rsidR="00AE22BD" w:rsidRPr="00EC4E74" w:rsidRDefault="007D168B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7DC7F872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 or trivial</w:t>
            </w:r>
          </w:p>
          <w:p w14:paraId="7B93288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less than 5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578660F0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&gt;5 or more than 10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5941C34F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onsultation only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4AEE8BA9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acking or cauterization</w:t>
            </w:r>
          </w:p>
          <w:p w14:paraId="3C70A3B1" w14:textId="1D4D446F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r anti</w:t>
            </w:r>
            <w:r w:rsidR="00896A9C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-</w:t>
            </w: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ﬁbrinolytic</w:t>
            </w:r>
            <w:r w:rsidR="00896A9C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drug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48449A36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lood transfusion or replacement therapy or desmopressin</w:t>
            </w:r>
          </w:p>
        </w:tc>
      </w:tr>
      <w:tr w:rsidR="00AE22BD" w:rsidRPr="00F7294A" w14:paraId="5CD5B5DA" w14:textId="77777777" w:rsidTr="001E559E">
        <w:tc>
          <w:tcPr>
            <w:tcW w:w="1604" w:type="dxa"/>
            <w:vAlign w:val="center"/>
          </w:tcPr>
          <w:p w14:paraId="5867C1A8" w14:textId="77777777" w:rsidR="00AE22BD" w:rsidRPr="00EC4E74" w:rsidRDefault="00AE22BD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Cutaneous</w:t>
            </w:r>
          </w:p>
        </w:tc>
        <w:tc>
          <w:tcPr>
            <w:tcW w:w="1101" w:type="dxa"/>
            <w:vAlign w:val="center"/>
          </w:tcPr>
          <w:p w14:paraId="1F7D279E" w14:textId="6D44D436" w:rsidR="00AE22BD" w:rsidRPr="00EC4E74" w:rsidRDefault="007D168B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</w:p>
        </w:tc>
        <w:tc>
          <w:tcPr>
            <w:tcW w:w="1101" w:type="dxa"/>
            <w:vAlign w:val="center"/>
          </w:tcPr>
          <w:p w14:paraId="1F65AD38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 or trivial</w:t>
            </w:r>
          </w:p>
          <w:p w14:paraId="1AB30880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&lt;1 cm)</w:t>
            </w:r>
          </w:p>
        </w:tc>
        <w:tc>
          <w:tcPr>
            <w:tcW w:w="1486" w:type="dxa"/>
            <w:vAlign w:val="center"/>
          </w:tcPr>
          <w:p w14:paraId="6159D118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&gt;1 cm and no trauma</w:t>
            </w:r>
          </w:p>
        </w:tc>
        <w:tc>
          <w:tcPr>
            <w:tcW w:w="1644" w:type="dxa"/>
            <w:vAlign w:val="center"/>
          </w:tcPr>
          <w:p w14:paraId="4DB7613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onsultation only</w:t>
            </w:r>
          </w:p>
        </w:tc>
        <w:tc>
          <w:tcPr>
            <w:tcW w:w="1485" w:type="dxa"/>
            <w:vAlign w:val="center"/>
          </w:tcPr>
          <w:p w14:paraId="0F18FFC7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1433" w:type="dxa"/>
            <w:vAlign w:val="center"/>
          </w:tcPr>
          <w:p w14:paraId="4D1940BF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</w:tr>
      <w:tr w:rsidR="00AE22BD" w:rsidRPr="002B377A" w14:paraId="13049E27" w14:textId="77777777" w:rsidTr="001E559E">
        <w:tc>
          <w:tcPr>
            <w:tcW w:w="1604" w:type="dxa"/>
            <w:vAlign w:val="center"/>
          </w:tcPr>
          <w:p w14:paraId="0DAE5D91" w14:textId="77777777" w:rsidR="00AE22BD" w:rsidRPr="00EC4E74" w:rsidRDefault="00AE22BD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Bleeding from minor wounds</w:t>
            </w:r>
          </w:p>
        </w:tc>
        <w:tc>
          <w:tcPr>
            <w:tcW w:w="1101" w:type="dxa"/>
            <w:vAlign w:val="center"/>
          </w:tcPr>
          <w:p w14:paraId="75483055" w14:textId="56D766C3" w:rsidR="00AE22BD" w:rsidRPr="00EC4E74" w:rsidRDefault="007D168B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</w:p>
        </w:tc>
        <w:tc>
          <w:tcPr>
            <w:tcW w:w="1101" w:type="dxa"/>
            <w:vAlign w:val="center"/>
          </w:tcPr>
          <w:p w14:paraId="6D73109B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 or trivial</w:t>
            </w:r>
          </w:p>
          <w:p w14:paraId="72510184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less than 5)</w:t>
            </w:r>
          </w:p>
        </w:tc>
        <w:tc>
          <w:tcPr>
            <w:tcW w:w="1486" w:type="dxa"/>
            <w:vAlign w:val="center"/>
          </w:tcPr>
          <w:p w14:paraId="28B424DC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&gt;5 or more than 5’</w:t>
            </w:r>
          </w:p>
        </w:tc>
        <w:tc>
          <w:tcPr>
            <w:tcW w:w="1644" w:type="dxa"/>
            <w:vAlign w:val="center"/>
          </w:tcPr>
          <w:p w14:paraId="21F6C1CC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onsultation only</w:t>
            </w:r>
          </w:p>
        </w:tc>
        <w:tc>
          <w:tcPr>
            <w:tcW w:w="1485" w:type="dxa"/>
            <w:vAlign w:val="center"/>
          </w:tcPr>
          <w:p w14:paraId="12757997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urgical hemostasis</w:t>
            </w:r>
          </w:p>
        </w:tc>
        <w:tc>
          <w:tcPr>
            <w:tcW w:w="1433" w:type="dxa"/>
            <w:vAlign w:val="center"/>
          </w:tcPr>
          <w:p w14:paraId="3FC65E76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lood transfusion</w:t>
            </w:r>
          </w:p>
          <w:p w14:paraId="3822AF1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r replacement</w:t>
            </w:r>
          </w:p>
          <w:p w14:paraId="25A386C8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herapy or</w:t>
            </w:r>
          </w:p>
          <w:p w14:paraId="0D766B72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esmopressin</w:t>
            </w:r>
          </w:p>
        </w:tc>
      </w:tr>
      <w:tr w:rsidR="00AE22BD" w:rsidRPr="002B377A" w14:paraId="34769758" w14:textId="77777777" w:rsidTr="001E559E">
        <w:tc>
          <w:tcPr>
            <w:tcW w:w="1604" w:type="dxa"/>
            <w:vAlign w:val="center"/>
          </w:tcPr>
          <w:p w14:paraId="3333F850" w14:textId="77777777" w:rsidR="00AE22BD" w:rsidRPr="00EC4E74" w:rsidRDefault="00AE22BD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Oral cavity</w:t>
            </w:r>
          </w:p>
        </w:tc>
        <w:tc>
          <w:tcPr>
            <w:tcW w:w="1101" w:type="dxa"/>
            <w:vAlign w:val="center"/>
          </w:tcPr>
          <w:p w14:paraId="6BC9ED1A" w14:textId="7B9A2A4A" w:rsidR="00AE22BD" w:rsidRPr="00EC4E74" w:rsidRDefault="007D168B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</w:p>
        </w:tc>
        <w:tc>
          <w:tcPr>
            <w:tcW w:w="1101" w:type="dxa"/>
            <w:vAlign w:val="center"/>
          </w:tcPr>
          <w:p w14:paraId="3C99E8B2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</w:t>
            </w:r>
          </w:p>
        </w:tc>
        <w:tc>
          <w:tcPr>
            <w:tcW w:w="1486" w:type="dxa"/>
            <w:vAlign w:val="center"/>
          </w:tcPr>
          <w:p w14:paraId="7780BE04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ferred at least one</w:t>
            </w:r>
          </w:p>
        </w:tc>
        <w:tc>
          <w:tcPr>
            <w:tcW w:w="1644" w:type="dxa"/>
            <w:vAlign w:val="center"/>
          </w:tcPr>
          <w:p w14:paraId="210698FD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onsultation only</w:t>
            </w:r>
          </w:p>
        </w:tc>
        <w:tc>
          <w:tcPr>
            <w:tcW w:w="1485" w:type="dxa"/>
            <w:vAlign w:val="center"/>
          </w:tcPr>
          <w:p w14:paraId="1527ED5E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urgical hemostasis</w:t>
            </w:r>
          </w:p>
          <w:p w14:paraId="37C9DF41" w14:textId="6446F032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r anti</w:t>
            </w:r>
            <w:r w:rsidR="00896A9C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-</w:t>
            </w: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ibrinolytic</w:t>
            </w:r>
            <w:r w:rsidR="00896A9C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drug</w:t>
            </w:r>
          </w:p>
        </w:tc>
        <w:tc>
          <w:tcPr>
            <w:tcW w:w="1433" w:type="dxa"/>
            <w:vAlign w:val="center"/>
          </w:tcPr>
          <w:p w14:paraId="56868B9E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lood transfusion</w:t>
            </w:r>
          </w:p>
          <w:p w14:paraId="02A6FF6C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r replacement</w:t>
            </w:r>
          </w:p>
          <w:p w14:paraId="5BA18F99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herapy or</w:t>
            </w:r>
          </w:p>
          <w:p w14:paraId="600ED7B8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esmopressin</w:t>
            </w:r>
          </w:p>
        </w:tc>
      </w:tr>
      <w:tr w:rsidR="00AE22BD" w:rsidRPr="00F7294A" w14:paraId="176CEAEA" w14:textId="77777777" w:rsidTr="001E559E">
        <w:tc>
          <w:tcPr>
            <w:tcW w:w="1604" w:type="dxa"/>
            <w:vAlign w:val="center"/>
          </w:tcPr>
          <w:p w14:paraId="4498DB38" w14:textId="77777777" w:rsidR="00AE22BD" w:rsidRPr="00EC4E74" w:rsidRDefault="00AE22BD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Gastrointestinal bleeding</w:t>
            </w:r>
          </w:p>
        </w:tc>
        <w:tc>
          <w:tcPr>
            <w:tcW w:w="1101" w:type="dxa"/>
            <w:vAlign w:val="center"/>
          </w:tcPr>
          <w:p w14:paraId="371EBB6D" w14:textId="3997EF1E" w:rsidR="00AE22BD" w:rsidRPr="00EC4E74" w:rsidRDefault="007D168B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</w:p>
        </w:tc>
        <w:tc>
          <w:tcPr>
            <w:tcW w:w="1101" w:type="dxa"/>
            <w:vAlign w:val="center"/>
          </w:tcPr>
          <w:p w14:paraId="31091466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</w:t>
            </w:r>
          </w:p>
        </w:tc>
        <w:tc>
          <w:tcPr>
            <w:tcW w:w="1486" w:type="dxa"/>
            <w:vAlign w:val="center"/>
          </w:tcPr>
          <w:p w14:paraId="446051B0" w14:textId="77777777" w:rsidR="00AE22BD" w:rsidRPr="00EC4E74" w:rsidRDefault="00AE22BD" w:rsidP="00100B4B">
            <w:pPr>
              <w:tabs>
                <w:tab w:val="left" w:pos="735"/>
              </w:tabs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Associated with ulcer,</w:t>
            </w:r>
          </w:p>
          <w:p w14:paraId="3E2AB577" w14:textId="77777777" w:rsidR="00AE22BD" w:rsidRPr="00EC4E74" w:rsidRDefault="00AE22BD" w:rsidP="00100B4B">
            <w:pPr>
              <w:tabs>
                <w:tab w:val="left" w:pos="735"/>
              </w:tabs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ortal hypertension,</w:t>
            </w:r>
          </w:p>
          <w:p w14:paraId="0780589F" w14:textId="77777777" w:rsidR="00AE22BD" w:rsidRPr="00EC4E74" w:rsidRDefault="00AE22BD" w:rsidP="00100B4B">
            <w:pPr>
              <w:tabs>
                <w:tab w:val="left" w:pos="735"/>
              </w:tabs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hemorrhoids,</w:t>
            </w:r>
          </w:p>
          <w:p w14:paraId="61D47CB0" w14:textId="77777777" w:rsidR="00AE22BD" w:rsidRPr="00EC4E74" w:rsidRDefault="00AE22BD" w:rsidP="00100B4B">
            <w:pPr>
              <w:tabs>
                <w:tab w:val="left" w:pos="735"/>
              </w:tabs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angiodysplasia</w:t>
            </w:r>
          </w:p>
        </w:tc>
        <w:tc>
          <w:tcPr>
            <w:tcW w:w="1644" w:type="dxa"/>
            <w:vAlign w:val="center"/>
          </w:tcPr>
          <w:p w14:paraId="2FC05D3B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pontaneous</w:t>
            </w:r>
          </w:p>
        </w:tc>
        <w:tc>
          <w:tcPr>
            <w:tcW w:w="1485" w:type="dxa"/>
            <w:vAlign w:val="center"/>
          </w:tcPr>
          <w:p w14:paraId="01C56C7D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urgical hemostasis,</w:t>
            </w:r>
          </w:p>
          <w:p w14:paraId="0DDFB8E7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lood transfusion,</w:t>
            </w:r>
          </w:p>
          <w:p w14:paraId="5AC51FF4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placement therapy,</w:t>
            </w:r>
          </w:p>
          <w:p w14:paraId="5767C0A9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esmopressin,</w:t>
            </w:r>
          </w:p>
          <w:p w14:paraId="4256F840" w14:textId="1079AA66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anti</w:t>
            </w:r>
            <w:r w:rsidR="00896A9C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-</w:t>
            </w: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ibrinolytic</w:t>
            </w:r>
            <w:r w:rsidR="00896A9C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drug</w:t>
            </w:r>
          </w:p>
        </w:tc>
        <w:tc>
          <w:tcPr>
            <w:tcW w:w="1433" w:type="dxa"/>
            <w:vAlign w:val="center"/>
          </w:tcPr>
          <w:p w14:paraId="1D7E7576" w14:textId="208E2B19" w:rsidR="00AE22BD" w:rsidRPr="00EC4E74" w:rsidRDefault="007D168B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</w:p>
        </w:tc>
      </w:tr>
      <w:tr w:rsidR="00AE22BD" w:rsidRPr="002B377A" w14:paraId="2A5DFD86" w14:textId="77777777" w:rsidTr="001E559E">
        <w:tc>
          <w:tcPr>
            <w:tcW w:w="1604" w:type="dxa"/>
            <w:vAlign w:val="center"/>
          </w:tcPr>
          <w:p w14:paraId="487CCB94" w14:textId="77777777" w:rsidR="00AE22BD" w:rsidRPr="00EC4E74" w:rsidRDefault="00AE22BD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Tooth extraction</w:t>
            </w:r>
          </w:p>
        </w:tc>
        <w:tc>
          <w:tcPr>
            <w:tcW w:w="1101" w:type="dxa"/>
            <w:vAlign w:val="center"/>
          </w:tcPr>
          <w:p w14:paraId="769ACBEC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 bleeding</w:t>
            </w:r>
          </w:p>
          <w:p w14:paraId="2B8E10CD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n at least</w:t>
            </w:r>
          </w:p>
          <w:p w14:paraId="042749E4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wo extraction</w:t>
            </w:r>
          </w:p>
        </w:tc>
        <w:tc>
          <w:tcPr>
            <w:tcW w:w="1101" w:type="dxa"/>
            <w:vAlign w:val="center"/>
          </w:tcPr>
          <w:p w14:paraId="724A52E4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ne done or</w:t>
            </w:r>
          </w:p>
          <w:p w14:paraId="285AF55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 bleeding in</w:t>
            </w:r>
          </w:p>
          <w:p w14:paraId="44828523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ne extraction</w:t>
            </w:r>
          </w:p>
        </w:tc>
        <w:tc>
          <w:tcPr>
            <w:tcW w:w="1486" w:type="dxa"/>
            <w:vAlign w:val="center"/>
          </w:tcPr>
          <w:p w14:paraId="5E3A5F96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ferred in &lt;25%</w:t>
            </w:r>
          </w:p>
          <w:p w14:paraId="0071EF76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f all procedures</w:t>
            </w:r>
          </w:p>
        </w:tc>
        <w:tc>
          <w:tcPr>
            <w:tcW w:w="1644" w:type="dxa"/>
            <w:vAlign w:val="center"/>
          </w:tcPr>
          <w:p w14:paraId="2DFC3FE9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ferred in &gt;25%</w:t>
            </w:r>
          </w:p>
          <w:p w14:paraId="412C9068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f all procedures,</w:t>
            </w:r>
          </w:p>
          <w:p w14:paraId="65ACC50D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 intervention</w:t>
            </w:r>
          </w:p>
        </w:tc>
        <w:tc>
          <w:tcPr>
            <w:tcW w:w="1485" w:type="dxa"/>
            <w:vAlign w:val="center"/>
          </w:tcPr>
          <w:p w14:paraId="30106F0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suturing or</w:t>
            </w:r>
          </w:p>
          <w:p w14:paraId="017FF0DB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acking</w:t>
            </w:r>
          </w:p>
        </w:tc>
        <w:tc>
          <w:tcPr>
            <w:tcW w:w="1433" w:type="dxa"/>
            <w:vAlign w:val="center"/>
          </w:tcPr>
          <w:p w14:paraId="2447B376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lood transfusion</w:t>
            </w:r>
          </w:p>
          <w:p w14:paraId="6DBC8EA8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r replacement</w:t>
            </w:r>
          </w:p>
          <w:p w14:paraId="75B9B1BC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herapy or</w:t>
            </w:r>
          </w:p>
          <w:p w14:paraId="6FE474B4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esmopressin</w:t>
            </w:r>
          </w:p>
        </w:tc>
      </w:tr>
      <w:tr w:rsidR="00AE22BD" w:rsidRPr="002B377A" w14:paraId="24E0B534" w14:textId="77777777" w:rsidTr="001E559E">
        <w:tc>
          <w:tcPr>
            <w:tcW w:w="1604" w:type="dxa"/>
            <w:vAlign w:val="center"/>
          </w:tcPr>
          <w:p w14:paraId="72D3D950" w14:textId="77777777" w:rsidR="00AE22BD" w:rsidRPr="00EC4E74" w:rsidRDefault="00AE22BD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Surgery</w:t>
            </w:r>
          </w:p>
        </w:tc>
        <w:tc>
          <w:tcPr>
            <w:tcW w:w="1101" w:type="dxa"/>
            <w:vAlign w:val="center"/>
          </w:tcPr>
          <w:p w14:paraId="4444D7E2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 bleeding</w:t>
            </w:r>
          </w:p>
          <w:p w14:paraId="201AE2D4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n at least</w:t>
            </w:r>
          </w:p>
          <w:p w14:paraId="427C9DCE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wo surgeries</w:t>
            </w:r>
          </w:p>
        </w:tc>
        <w:tc>
          <w:tcPr>
            <w:tcW w:w="1101" w:type="dxa"/>
            <w:vAlign w:val="center"/>
          </w:tcPr>
          <w:p w14:paraId="41BEC9EB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ne done or</w:t>
            </w:r>
          </w:p>
          <w:p w14:paraId="4F550D4B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 bleeding in</w:t>
            </w:r>
          </w:p>
          <w:p w14:paraId="0CEBD6AF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ne surgery</w:t>
            </w:r>
          </w:p>
        </w:tc>
        <w:tc>
          <w:tcPr>
            <w:tcW w:w="1486" w:type="dxa"/>
            <w:vAlign w:val="center"/>
          </w:tcPr>
          <w:p w14:paraId="4E97A248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ferred in &lt;25%</w:t>
            </w:r>
          </w:p>
          <w:p w14:paraId="2A399287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f all surgeries</w:t>
            </w:r>
          </w:p>
        </w:tc>
        <w:tc>
          <w:tcPr>
            <w:tcW w:w="1644" w:type="dxa"/>
            <w:vAlign w:val="center"/>
          </w:tcPr>
          <w:p w14:paraId="7DB70DDF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ferred in &gt;25%</w:t>
            </w:r>
          </w:p>
          <w:p w14:paraId="729C1321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f all procedures,</w:t>
            </w:r>
          </w:p>
          <w:p w14:paraId="6896C136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 intervention</w:t>
            </w:r>
          </w:p>
        </w:tc>
        <w:tc>
          <w:tcPr>
            <w:tcW w:w="1485" w:type="dxa"/>
            <w:vAlign w:val="center"/>
          </w:tcPr>
          <w:p w14:paraId="7A7F27EE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urgical hemostasis</w:t>
            </w:r>
          </w:p>
          <w:p w14:paraId="7B2BC434" w14:textId="268AC4AD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r anti</w:t>
            </w:r>
            <w:r w:rsidR="00896A9C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-</w:t>
            </w: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ibri</w:t>
            </w:r>
            <w:r w:rsidR="00896A9C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lytic</w:t>
            </w:r>
          </w:p>
        </w:tc>
        <w:tc>
          <w:tcPr>
            <w:tcW w:w="1433" w:type="dxa"/>
            <w:vAlign w:val="center"/>
          </w:tcPr>
          <w:p w14:paraId="5912EAB6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lood transfusion</w:t>
            </w:r>
          </w:p>
          <w:p w14:paraId="45C330A4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r replacement</w:t>
            </w:r>
          </w:p>
          <w:p w14:paraId="6C2DEC53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herapy or</w:t>
            </w:r>
          </w:p>
          <w:p w14:paraId="38D029CF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esmopressin</w:t>
            </w:r>
          </w:p>
        </w:tc>
      </w:tr>
      <w:tr w:rsidR="00AE22BD" w:rsidRPr="00F7294A" w14:paraId="13D01CB9" w14:textId="77777777" w:rsidTr="001E559E">
        <w:tc>
          <w:tcPr>
            <w:tcW w:w="1604" w:type="dxa"/>
            <w:vAlign w:val="center"/>
          </w:tcPr>
          <w:p w14:paraId="5B945EE9" w14:textId="77777777" w:rsidR="00AE22BD" w:rsidRPr="00EC4E74" w:rsidRDefault="00AE22BD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Menorrhagia</w:t>
            </w:r>
          </w:p>
        </w:tc>
        <w:tc>
          <w:tcPr>
            <w:tcW w:w="1101" w:type="dxa"/>
            <w:vAlign w:val="center"/>
          </w:tcPr>
          <w:p w14:paraId="6609F45F" w14:textId="39325899" w:rsidR="00AE22BD" w:rsidRPr="00EC4E74" w:rsidRDefault="007D168B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</w:p>
        </w:tc>
        <w:tc>
          <w:tcPr>
            <w:tcW w:w="1101" w:type="dxa"/>
            <w:vAlign w:val="center"/>
          </w:tcPr>
          <w:p w14:paraId="26F0D7A6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</w:t>
            </w:r>
          </w:p>
        </w:tc>
        <w:tc>
          <w:tcPr>
            <w:tcW w:w="1486" w:type="dxa"/>
            <w:vAlign w:val="center"/>
          </w:tcPr>
          <w:p w14:paraId="008DCDCE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onsultation only</w:t>
            </w:r>
          </w:p>
        </w:tc>
        <w:tc>
          <w:tcPr>
            <w:tcW w:w="1644" w:type="dxa"/>
            <w:vAlign w:val="center"/>
          </w:tcPr>
          <w:p w14:paraId="5B1D0AC9" w14:textId="7446E4E1" w:rsidR="00AE22BD" w:rsidRPr="00EC4E74" w:rsidRDefault="00AE22BD" w:rsidP="00896A9C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Anti</w:t>
            </w:r>
            <w:r w:rsidR="00896A9C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-</w:t>
            </w: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ibrinolytic</w:t>
            </w:r>
            <w:r w:rsidR="00896A9C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drug</w:t>
            </w: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, pill use</w:t>
            </w:r>
          </w:p>
        </w:tc>
        <w:tc>
          <w:tcPr>
            <w:tcW w:w="1485" w:type="dxa"/>
            <w:vAlign w:val="center"/>
          </w:tcPr>
          <w:p w14:paraId="0433AEA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ilatation and</w:t>
            </w:r>
          </w:p>
          <w:p w14:paraId="4DBFA4EA" w14:textId="0B625847" w:rsidR="00AE22BD" w:rsidRPr="00EC4E74" w:rsidRDefault="00896A9C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urettage</w:t>
            </w:r>
            <w:r w:rsidR="00AE22BD"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, iron</w:t>
            </w:r>
          </w:p>
          <w:p w14:paraId="4C268EF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herapy</w:t>
            </w:r>
          </w:p>
        </w:tc>
        <w:tc>
          <w:tcPr>
            <w:tcW w:w="1433" w:type="dxa"/>
            <w:vAlign w:val="center"/>
          </w:tcPr>
          <w:p w14:paraId="7E4720B2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lood transfusion</w:t>
            </w:r>
          </w:p>
          <w:p w14:paraId="09BE48C0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r replacement</w:t>
            </w:r>
          </w:p>
          <w:p w14:paraId="63F9996E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herapy or</w:t>
            </w:r>
          </w:p>
          <w:p w14:paraId="79800D30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esmopressin or</w:t>
            </w:r>
          </w:p>
          <w:p w14:paraId="4086F0C9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hysterectomy</w:t>
            </w:r>
          </w:p>
        </w:tc>
      </w:tr>
      <w:tr w:rsidR="00AE22BD" w:rsidRPr="00F7294A" w14:paraId="1B285859" w14:textId="77777777" w:rsidTr="001E559E">
        <w:tc>
          <w:tcPr>
            <w:tcW w:w="1604" w:type="dxa"/>
            <w:vAlign w:val="center"/>
          </w:tcPr>
          <w:p w14:paraId="12040B53" w14:textId="1DCCEB52" w:rsidR="00AE22BD" w:rsidRPr="00EC4E74" w:rsidRDefault="00AE22BD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Postpartum</w:t>
            </w:r>
            <w:r w:rsidR="005A5400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 </w:t>
            </w: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hemorrhage</w:t>
            </w:r>
          </w:p>
        </w:tc>
        <w:tc>
          <w:tcPr>
            <w:tcW w:w="1101" w:type="dxa"/>
            <w:vAlign w:val="center"/>
          </w:tcPr>
          <w:p w14:paraId="4033270D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 bleeding</w:t>
            </w:r>
          </w:p>
          <w:p w14:paraId="056DE489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n at least</w:t>
            </w:r>
          </w:p>
          <w:p w14:paraId="63E501D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wo deliveries</w:t>
            </w:r>
          </w:p>
        </w:tc>
        <w:tc>
          <w:tcPr>
            <w:tcW w:w="1101" w:type="dxa"/>
            <w:vAlign w:val="center"/>
          </w:tcPr>
          <w:p w14:paraId="63842CB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 deliveries or</w:t>
            </w:r>
          </w:p>
          <w:p w14:paraId="60B3FDE9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o bleeding in</w:t>
            </w:r>
          </w:p>
          <w:p w14:paraId="7420AB88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ne delivery</w:t>
            </w:r>
          </w:p>
        </w:tc>
        <w:tc>
          <w:tcPr>
            <w:tcW w:w="1486" w:type="dxa"/>
            <w:vAlign w:val="center"/>
          </w:tcPr>
          <w:p w14:paraId="2461831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onsultation only</w:t>
            </w:r>
          </w:p>
          <w:p w14:paraId="4BEE8E13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  <w:p w14:paraId="19CD59C1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75F8F556" w14:textId="2DF404AD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Dilatation and </w:t>
            </w:r>
            <w:r w:rsidR="005A5400"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urettage</w:t>
            </w: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,</w:t>
            </w:r>
          </w:p>
          <w:p w14:paraId="6AE8D53B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ron therapy,</w:t>
            </w:r>
          </w:p>
          <w:p w14:paraId="01493558" w14:textId="737E900F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anti</w:t>
            </w:r>
            <w:r w:rsidR="00896A9C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-</w:t>
            </w: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ibrinolytic</w:t>
            </w:r>
            <w:r w:rsidR="00896A9C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drug</w:t>
            </w:r>
          </w:p>
          <w:p w14:paraId="70901CA6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63A80889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lood transfusion or</w:t>
            </w:r>
          </w:p>
          <w:p w14:paraId="405C5B4B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placement therapy</w:t>
            </w:r>
          </w:p>
          <w:p w14:paraId="322718D3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or desmopressin</w:t>
            </w:r>
          </w:p>
        </w:tc>
        <w:tc>
          <w:tcPr>
            <w:tcW w:w="1433" w:type="dxa"/>
            <w:vAlign w:val="center"/>
          </w:tcPr>
          <w:p w14:paraId="20F0228F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Hysterectomy</w:t>
            </w:r>
          </w:p>
          <w:p w14:paraId="376A7B80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  <w:p w14:paraId="0B10B62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</w:tr>
      <w:tr w:rsidR="00AE22BD" w:rsidRPr="002B377A" w14:paraId="68D0DFE2" w14:textId="77777777" w:rsidTr="001E559E">
        <w:tc>
          <w:tcPr>
            <w:tcW w:w="1604" w:type="dxa"/>
            <w:vAlign w:val="center"/>
          </w:tcPr>
          <w:p w14:paraId="75D21CEE" w14:textId="535FE7A3" w:rsidR="00AE22BD" w:rsidRPr="00EC4E74" w:rsidRDefault="005A5400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Muscle</w:t>
            </w:r>
            <w:r w:rsidR="00AE22BD"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 hematomas</w:t>
            </w:r>
          </w:p>
        </w:tc>
        <w:tc>
          <w:tcPr>
            <w:tcW w:w="1101" w:type="dxa"/>
            <w:vAlign w:val="center"/>
          </w:tcPr>
          <w:p w14:paraId="18ACC50F" w14:textId="028FBF20" w:rsidR="00AE22BD" w:rsidRPr="00EC4E74" w:rsidRDefault="007D168B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</w:p>
        </w:tc>
        <w:tc>
          <w:tcPr>
            <w:tcW w:w="1101" w:type="dxa"/>
            <w:vAlign w:val="center"/>
          </w:tcPr>
          <w:p w14:paraId="371087D2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ever</w:t>
            </w:r>
          </w:p>
        </w:tc>
        <w:tc>
          <w:tcPr>
            <w:tcW w:w="1486" w:type="dxa"/>
            <w:vAlign w:val="center"/>
          </w:tcPr>
          <w:p w14:paraId="1037660C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ost trauma no</w:t>
            </w:r>
          </w:p>
          <w:p w14:paraId="38529D4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herapy</w:t>
            </w:r>
          </w:p>
        </w:tc>
        <w:tc>
          <w:tcPr>
            <w:tcW w:w="1644" w:type="dxa"/>
            <w:vAlign w:val="center"/>
          </w:tcPr>
          <w:p w14:paraId="546841C6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pontaneous, no therapy</w:t>
            </w:r>
          </w:p>
        </w:tc>
        <w:tc>
          <w:tcPr>
            <w:tcW w:w="1485" w:type="dxa"/>
            <w:vAlign w:val="center"/>
          </w:tcPr>
          <w:p w14:paraId="3EB01D60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pontaneous or</w:t>
            </w:r>
          </w:p>
          <w:p w14:paraId="0563BA8E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raumatic, requiring</w:t>
            </w:r>
          </w:p>
          <w:p w14:paraId="5DF8826C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esmopressin or</w:t>
            </w:r>
          </w:p>
          <w:p w14:paraId="21B042DA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placement therapy</w:t>
            </w:r>
          </w:p>
        </w:tc>
        <w:tc>
          <w:tcPr>
            <w:tcW w:w="1433" w:type="dxa"/>
            <w:vAlign w:val="center"/>
          </w:tcPr>
          <w:p w14:paraId="020161F7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pontaneous or</w:t>
            </w:r>
          </w:p>
          <w:p w14:paraId="0A180020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raumatic,</w:t>
            </w:r>
          </w:p>
          <w:p w14:paraId="55C9725D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quiring surgical</w:t>
            </w:r>
          </w:p>
          <w:p w14:paraId="2C354719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ntervention or</w:t>
            </w:r>
          </w:p>
          <w:p w14:paraId="12F5552A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lood transfusion</w:t>
            </w:r>
          </w:p>
        </w:tc>
      </w:tr>
      <w:tr w:rsidR="00AE22BD" w:rsidRPr="002B377A" w14:paraId="72C0E4D7" w14:textId="77777777" w:rsidTr="001E559E">
        <w:tc>
          <w:tcPr>
            <w:tcW w:w="1604" w:type="dxa"/>
            <w:vAlign w:val="center"/>
          </w:tcPr>
          <w:p w14:paraId="3029C0B6" w14:textId="77777777" w:rsidR="00AE22BD" w:rsidRPr="00EC4E74" w:rsidRDefault="00AE22BD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Hemarthrosis</w:t>
            </w:r>
          </w:p>
        </w:tc>
        <w:tc>
          <w:tcPr>
            <w:tcW w:w="1101" w:type="dxa"/>
            <w:vAlign w:val="center"/>
          </w:tcPr>
          <w:p w14:paraId="4CD2D744" w14:textId="2D39F037" w:rsidR="00AE22BD" w:rsidRPr="00EC4E74" w:rsidRDefault="007D168B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</w:p>
        </w:tc>
        <w:tc>
          <w:tcPr>
            <w:tcW w:w="1101" w:type="dxa"/>
            <w:vAlign w:val="center"/>
          </w:tcPr>
          <w:p w14:paraId="4F991AAD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ever</w:t>
            </w:r>
          </w:p>
        </w:tc>
        <w:tc>
          <w:tcPr>
            <w:tcW w:w="1486" w:type="dxa"/>
            <w:vAlign w:val="center"/>
          </w:tcPr>
          <w:p w14:paraId="3FA149EC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ost trauma no</w:t>
            </w:r>
          </w:p>
          <w:p w14:paraId="299DABDE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herapy</w:t>
            </w:r>
          </w:p>
        </w:tc>
        <w:tc>
          <w:tcPr>
            <w:tcW w:w="1644" w:type="dxa"/>
            <w:vAlign w:val="center"/>
          </w:tcPr>
          <w:p w14:paraId="20D721EB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pontaneous, no therapy</w:t>
            </w:r>
          </w:p>
        </w:tc>
        <w:tc>
          <w:tcPr>
            <w:tcW w:w="1485" w:type="dxa"/>
            <w:vAlign w:val="center"/>
          </w:tcPr>
          <w:p w14:paraId="783CE5AC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pontaneous or</w:t>
            </w:r>
          </w:p>
          <w:p w14:paraId="5343E541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raumatic, requiring</w:t>
            </w:r>
          </w:p>
          <w:p w14:paraId="6EBECC7F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desmopressin or</w:t>
            </w:r>
          </w:p>
          <w:p w14:paraId="28B814D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placement therapy</w:t>
            </w:r>
          </w:p>
        </w:tc>
        <w:tc>
          <w:tcPr>
            <w:tcW w:w="1433" w:type="dxa"/>
            <w:vAlign w:val="center"/>
          </w:tcPr>
          <w:p w14:paraId="3903EA0C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pontaneous or</w:t>
            </w:r>
          </w:p>
          <w:p w14:paraId="6636B0D0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raumatic,</w:t>
            </w:r>
          </w:p>
          <w:p w14:paraId="5B2A0F53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quiring Surgical</w:t>
            </w:r>
          </w:p>
          <w:p w14:paraId="779AD557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ntervention or</w:t>
            </w:r>
          </w:p>
          <w:p w14:paraId="09F763EB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lood transfusion</w:t>
            </w:r>
          </w:p>
        </w:tc>
      </w:tr>
      <w:tr w:rsidR="00AE22BD" w:rsidRPr="00F7294A" w14:paraId="39963627" w14:textId="77777777" w:rsidTr="001E559E">
        <w:tc>
          <w:tcPr>
            <w:tcW w:w="1604" w:type="dxa"/>
            <w:vAlign w:val="center"/>
          </w:tcPr>
          <w:p w14:paraId="6D180E54" w14:textId="77777777" w:rsidR="00AE22BD" w:rsidRPr="00EC4E74" w:rsidRDefault="00AE22BD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Central nervous</w:t>
            </w:r>
          </w:p>
          <w:p w14:paraId="4EEAA107" w14:textId="77777777" w:rsidR="00AE22BD" w:rsidRPr="00EC4E74" w:rsidRDefault="00AE22BD" w:rsidP="005A5400">
            <w:pP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system bleeding</w:t>
            </w:r>
          </w:p>
        </w:tc>
        <w:tc>
          <w:tcPr>
            <w:tcW w:w="1101" w:type="dxa"/>
            <w:vAlign w:val="center"/>
          </w:tcPr>
          <w:p w14:paraId="1A3074C5" w14:textId="6AFB9FD2" w:rsidR="00AE22BD" w:rsidRPr="00EC4E74" w:rsidRDefault="007D168B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</w:p>
        </w:tc>
        <w:tc>
          <w:tcPr>
            <w:tcW w:w="1101" w:type="dxa"/>
            <w:vAlign w:val="center"/>
          </w:tcPr>
          <w:p w14:paraId="4FFC5A45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</w:rPr>
              <w:t>Never</w:t>
            </w:r>
          </w:p>
        </w:tc>
        <w:tc>
          <w:tcPr>
            <w:tcW w:w="1486" w:type="dxa"/>
            <w:vAlign w:val="center"/>
          </w:tcPr>
          <w:p w14:paraId="1F1FE575" w14:textId="791B61BE" w:rsidR="00AE22BD" w:rsidRPr="00EC4E74" w:rsidRDefault="007D168B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</w:p>
        </w:tc>
        <w:tc>
          <w:tcPr>
            <w:tcW w:w="1644" w:type="dxa"/>
            <w:vAlign w:val="center"/>
          </w:tcPr>
          <w:p w14:paraId="25B26B8F" w14:textId="4A7E202B" w:rsidR="00AE22BD" w:rsidRPr="00EC4E74" w:rsidRDefault="007D168B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</w:p>
        </w:tc>
        <w:tc>
          <w:tcPr>
            <w:tcW w:w="1485" w:type="dxa"/>
            <w:vAlign w:val="center"/>
          </w:tcPr>
          <w:p w14:paraId="48D50D50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ubdural, any</w:t>
            </w:r>
          </w:p>
          <w:p w14:paraId="306C9107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ntervention</w:t>
            </w:r>
          </w:p>
        </w:tc>
        <w:tc>
          <w:tcPr>
            <w:tcW w:w="1433" w:type="dxa"/>
            <w:vAlign w:val="center"/>
          </w:tcPr>
          <w:p w14:paraId="500480A6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ntracerebral,</w:t>
            </w:r>
          </w:p>
          <w:p w14:paraId="57C8489B" w14:textId="77777777" w:rsidR="00AE22BD" w:rsidRPr="00EC4E74" w:rsidRDefault="00AE22BD" w:rsidP="00100B4B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EC4E74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any intervention</w:t>
            </w:r>
          </w:p>
        </w:tc>
      </w:tr>
    </w:tbl>
    <w:p w14:paraId="4CAA9C6F" w14:textId="3802C6E1" w:rsidR="00A63024" w:rsidRPr="00091278" w:rsidRDefault="00A6302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63024" w:rsidRPr="00091278" w:rsidSect="00A63024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22FE4" w14:textId="77777777" w:rsidR="003E1611" w:rsidRDefault="003E1611" w:rsidP="00477532">
      <w:pPr>
        <w:spacing w:after="0" w:line="240" w:lineRule="auto"/>
      </w:pPr>
      <w:r>
        <w:separator/>
      </w:r>
    </w:p>
  </w:endnote>
  <w:endnote w:type="continuationSeparator" w:id="0">
    <w:p w14:paraId="3626A13A" w14:textId="77777777" w:rsidR="003E1611" w:rsidRDefault="003E1611" w:rsidP="00477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B2231D" w14:textId="5AB42479" w:rsidR="00477532" w:rsidRPr="00477532" w:rsidRDefault="00477532" w:rsidP="00477532">
    <w:pPr>
      <w:pStyle w:val="Pidipagina"/>
      <w:jc w:val="right"/>
      <w:rPr>
        <w:rFonts w:ascii="Times New Roman" w:hAnsi="Times New Roman" w:cs="Times New Roman"/>
        <w:sz w:val="24"/>
        <w:szCs w:val="24"/>
      </w:rPr>
    </w:pPr>
    <w:r w:rsidRPr="00477532">
      <w:rPr>
        <w:rStyle w:val="Numeropagina"/>
        <w:rFonts w:ascii="Times New Roman" w:hAnsi="Times New Roman" w:cs="Times New Roman"/>
        <w:sz w:val="24"/>
        <w:szCs w:val="24"/>
      </w:rPr>
      <w:fldChar w:fldCharType="begin"/>
    </w:r>
    <w:r w:rsidRPr="00477532">
      <w:rPr>
        <w:rStyle w:val="Numeropagina"/>
        <w:rFonts w:ascii="Times New Roman" w:hAnsi="Times New Roman" w:cs="Times New Roman"/>
        <w:sz w:val="24"/>
        <w:szCs w:val="24"/>
      </w:rPr>
      <w:instrText xml:space="preserve"> PAGE </w:instrText>
    </w:r>
    <w:r w:rsidRPr="00477532">
      <w:rPr>
        <w:rStyle w:val="Numeropagina"/>
        <w:rFonts w:ascii="Times New Roman" w:hAnsi="Times New Roman" w:cs="Times New Roman"/>
        <w:sz w:val="24"/>
        <w:szCs w:val="24"/>
      </w:rPr>
      <w:fldChar w:fldCharType="separate"/>
    </w:r>
    <w:r w:rsidR="002B72F4">
      <w:rPr>
        <w:rStyle w:val="Numeropagina"/>
        <w:rFonts w:ascii="Times New Roman" w:hAnsi="Times New Roman" w:cs="Times New Roman"/>
        <w:noProof/>
        <w:sz w:val="24"/>
        <w:szCs w:val="24"/>
      </w:rPr>
      <w:t>1</w:t>
    </w:r>
    <w:r w:rsidRPr="00477532">
      <w:rPr>
        <w:rStyle w:val="Numeropagina"/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75BAB3" w14:textId="77777777" w:rsidR="003E1611" w:rsidRDefault="003E1611" w:rsidP="00477532">
      <w:pPr>
        <w:spacing w:after="0" w:line="240" w:lineRule="auto"/>
      </w:pPr>
      <w:r>
        <w:separator/>
      </w:r>
    </w:p>
  </w:footnote>
  <w:footnote w:type="continuationSeparator" w:id="0">
    <w:p w14:paraId="26C71482" w14:textId="77777777" w:rsidR="003E1611" w:rsidRDefault="003E1611" w:rsidP="004775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2F5"/>
    <w:rsid w:val="00062FCB"/>
    <w:rsid w:val="000756E0"/>
    <w:rsid w:val="00091278"/>
    <w:rsid w:val="00186ACE"/>
    <w:rsid w:val="001E559E"/>
    <w:rsid w:val="002B377A"/>
    <w:rsid w:val="002B72F4"/>
    <w:rsid w:val="002F7467"/>
    <w:rsid w:val="0039743A"/>
    <w:rsid w:val="003E1611"/>
    <w:rsid w:val="004270FF"/>
    <w:rsid w:val="00477532"/>
    <w:rsid w:val="004F03DE"/>
    <w:rsid w:val="005819C9"/>
    <w:rsid w:val="005927DF"/>
    <w:rsid w:val="005A5400"/>
    <w:rsid w:val="006022F5"/>
    <w:rsid w:val="00630C17"/>
    <w:rsid w:val="00652E9A"/>
    <w:rsid w:val="00660284"/>
    <w:rsid w:val="007D168B"/>
    <w:rsid w:val="00812DB9"/>
    <w:rsid w:val="00896A9C"/>
    <w:rsid w:val="00916141"/>
    <w:rsid w:val="00A240BD"/>
    <w:rsid w:val="00A63024"/>
    <w:rsid w:val="00AE22BD"/>
    <w:rsid w:val="00B049FD"/>
    <w:rsid w:val="00BA711F"/>
    <w:rsid w:val="00BD5C79"/>
    <w:rsid w:val="00BD6D50"/>
    <w:rsid w:val="00C06DD9"/>
    <w:rsid w:val="00C26007"/>
    <w:rsid w:val="00C75B0D"/>
    <w:rsid w:val="00CB4BE3"/>
    <w:rsid w:val="00D80197"/>
    <w:rsid w:val="00EC4E74"/>
    <w:rsid w:val="00ED25C0"/>
    <w:rsid w:val="00EE1065"/>
    <w:rsid w:val="00F8033B"/>
    <w:rsid w:val="00FB458C"/>
    <w:rsid w:val="00FF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1C5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022F5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022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0912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7753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477532"/>
  </w:style>
  <w:style w:type="paragraph" w:styleId="Pidipagina">
    <w:name w:val="footer"/>
    <w:basedOn w:val="Normale"/>
    <w:link w:val="PidipaginaCarattere"/>
    <w:uiPriority w:val="99"/>
    <w:unhideWhenUsed/>
    <w:rsid w:val="0047753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477532"/>
  </w:style>
  <w:style w:type="character" w:styleId="Numeropagina">
    <w:name w:val="page number"/>
    <w:basedOn w:val="Caratterepredefinitoparagrafo"/>
    <w:uiPriority w:val="99"/>
    <w:semiHidden/>
    <w:unhideWhenUsed/>
    <w:rsid w:val="0047753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022F5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022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0912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7753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477532"/>
  </w:style>
  <w:style w:type="paragraph" w:styleId="Pidipagina">
    <w:name w:val="footer"/>
    <w:basedOn w:val="Normale"/>
    <w:link w:val="PidipaginaCarattere"/>
    <w:uiPriority w:val="99"/>
    <w:unhideWhenUsed/>
    <w:rsid w:val="0047753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477532"/>
  </w:style>
  <w:style w:type="character" w:styleId="Numeropagina">
    <w:name w:val="page number"/>
    <w:basedOn w:val="Caratterepredefinitoparagrafo"/>
    <w:uiPriority w:val="99"/>
    <w:semiHidden/>
    <w:unhideWhenUsed/>
    <w:rsid w:val="00477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4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 Tuana</dc:creator>
  <cp:lastModifiedBy>Luca Lotta</cp:lastModifiedBy>
  <cp:revision>4</cp:revision>
  <cp:lastPrinted>2012-12-13T14:35:00Z</cp:lastPrinted>
  <dcterms:created xsi:type="dcterms:W3CDTF">2013-03-06T09:55:00Z</dcterms:created>
  <dcterms:modified xsi:type="dcterms:W3CDTF">2013-03-07T09:23:00Z</dcterms:modified>
</cp:coreProperties>
</file>